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6B8872" w14:textId="48D4834E" w:rsidR="00F425CF" w:rsidRDefault="00D33E92" w:rsidP="00357B5D">
      <w:pPr>
        <w:rPr>
          <w:b/>
        </w:rPr>
      </w:pPr>
      <w:r>
        <w:rPr>
          <w:b/>
        </w:rPr>
        <w:t xml:space="preserve">Online supplement, </w:t>
      </w:r>
      <w:r w:rsidR="005B3265" w:rsidRPr="00357B5D">
        <w:rPr>
          <w:b/>
        </w:rPr>
        <w:t xml:space="preserve">Table </w:t>
      </w:r>
      <w:r>
        <w:rPr>
          <w:b/>
        </w:rPr>
        <w:t>1</w:t>
      </w:r>
      <w:bookmarkStart w:id="0" w:name="_GoBack"/>
      <w:bookmarkEnd w:id="0"/>
      <w:r w:rsidR="008F7F1A">
        <w:rPr>
          <w:b/>
        </w:rPr>
        <w:t>.</w:t>
      </w:r>
      <w:r w:rsidR="00622945">
        <w:rPr>
          <w:b/>
        </w:rPr>
        <w:t xml:space="preserve"> </w:t>
      </w:r>
      <w:r w:rsidR="00EF6469">
        <w:rPr>
          <w:b/>
        </w:rPr>
        <w:t>Comparison of an absolute value of RVD</w:t>
      </w:r>
      <w:r w:rsidR="00EF6469" w:rsidRPr="006A090D">
        <w:rPr>
          <w:b/>
          <w:vertAlign w:val="subscript"/>
        </w:rPr>
        <w:t>1</w:t>
      </w:r>
      <w:r w:rsidR="00EF6469">
        <w:rPr>
          <w:b/>
        </w:rPr>
        <w:t xml:space="preserve"> with indexed to BSA</w:t>
      </w:r>
      <w:r w:rsidR="005525D9">
        <w:rPr>
          <w:b/>
        </w:rPr>
        <w:br/>
      </w:r>
    </w:p>
    <w:tbl>
      <w:tblPr>
        <w:tblStyle w:val="Mkatabulky"/>
        <w:tblW w:w="8075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276"/>
        <w:gridCol w:w="1701"/>
        <w:gridCol w:w="992"/>
      </w:tblGrid>
      <w:tr w:rsidR="00C245E3" w14:paraId="4C19A596" w14:textId="77777777" w:rsidTr="00C245E3">
        <w:tc>
          <w:tcPr>
            <w:tcW w:w="1413" w:type="dxa"/>
          </w:tcPr>
          <w:p w14:paraId="345E402D" w14:textId="77777777" w:rsidR="00C245E3" w:rsidRDefault="00C245E3" w:rsidP="00B70B1B">
            <w:pPr>
              <w:rPr>
                <w:b/>
                <w:lang w:val="cs-CZ"/>
              </w:rPr>
            </w:pPr>
            <w:proofErr w:type="spellStart"/>
            <w:r>
              <w:rPr>
                <w:b/>
                <w:lang w:val="cs-CZ"/>
              </w:rPr>
              <w:t>Time</w:t>
            </w:r>
            <w:proofErr w:type="spellEnd"/>
          </w:p>
        </w:tc>
        <w:tc>
          <w:tcPr>
            <w:tcW w:w="6662" w:type="dxa"/>
            <w:gridSpan w:val="5"/>
          </w:tcPr>
          <w:p w14:paraId="1ED0D21F" w14:textId="77777777" w:rsidR="00C245E3" w:rsidRDefault="00C245E3" w:rsidP="00B70B1B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AUC</w:t>
            </w:r>
          </w:p>
        </w:tc>
      </w:tr>
      <w:tr w:rsidR="00C245E3" w14:paraId="4FB4E535" w14:textId="77777777" w:rsidTr="0090280D">
        <w:trPr>
          <w:trHeight w:val="344"/>
        </w:trPr>
        <w:tc>
          <w:tcPr>
            <w:tcW w:w="1413" w:type="dxa"/>
          </w:tcPr>
          <w:p w14:paraId="0EF2396C" w14:textId="77777777" w:rsidR="00C245E3" w:rsidRDefault="00C245E3" w:rsidP="00F425CF">
            <w:pPr>
              <w:rPr>
                <w:b/>
                <w:lang w:val="cs-CZ"/>
              </w:rPr>
            </w:pPr>
          </w:p>
        </w:tc>
        <w:tc>
          <w:tcPr>
            <w:tcW w:w="1417" w:type="dxa"/>
          </w:tcPr>
          <w:p w14:paraId="7D91941C" w14:textId="77777777" w:rsidR="00C245E3" w:rsidRDefault="00C245E3" w:rsidP="00C245E3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RVD</w:t>
            </w:r>
            <w:r w:rsidRPr="00CE32E1">
              <w:rPr>
                <w:b/>
                <w:vertAlign w:val="subscript"/>
                <w:lang w:val="cs-CZ"/>
              </w:rPr>
              <w:t>1</w:t>
            </w:r>
            <w:r>
              <w:rPr>
                <w:b/>
                <w:lang w:val="cs-CZ"/>
              </w:rPr>
              <w:t xml:space="preserve"> (</w:t>
            </w:r>
            <w:proofErr w:type="spellStart"/>
            <w:r>
              <w:rPr>
                <w:b/>
                <w:lang w:val="cs-CZ"/>
              </w:rPr>
              <w:t>abs</w:t>
            </w:r>
            <w:proofErr w:type="spellEnd"/>
            <w:r>
              <w:rPr>
                <w:b/>
                <w:lang w:val="cs-CZ"/>
              </w:rPr>
              <w:t>)</w:t>
            </w:r>
          </w:p>
        </w:tc>
        <w:tc>
          <w:tcPr>
            <w:tcW w:w="1276" w:type="dxa"/>
          </w:tcPr>
          <w:p w14:paraId="54EBF8FF" w14:textId="102B94E3" w:rsidR="00C245E3" w:rsidRDefault="00C245E3" w:rsidP="00C245E3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RVD</w:t>
            </w:r>
            <w:r w:rsidRPr="00CE32E1">
              <w:rPr>
                <w:b/>
                <w:strike/>
                <w:vertAlign w:val="subscript"/>
                <w:lang w:val="cs-CZ"/>
              </w:rPr>
              <w:t>1</w:t>
            </w:r>
            <w:r w:rsidR="006A090D">
              <w:rPr>
                <w:b/>
                <w:lang w:val="cs-CZ"/>
              </w:rPr>
              <w:t xml:space="preserve"> </w:t>
            </w:r>
            <w:r>
              <w:rPr>
                <w:b/>
                <w:lang w:val="cs-CZ"/>
              </w:rPr>
              <w:t>(BSA)</w:t>
            </w:r>
          </w:p>
        </w:tc>
        <w:tc>
          <w:tcPr>
            <w:tcW w:w="1276" w:type="dxa"/>
          </w:tcPr>
          <w:p w14:paraId="7BBC2E2B" w14:textId="77777777" w:rsidR="00C245E3" w:rsidRDefault="00C245E3" w:rsidP="00F425CF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Delta AUC</w:t>
            </w:r>
          </w:p>
        </w:tc>
        <w:tc>
          <w:tcPr>
            <w:tcW w:w="1701" w:type="dxa"/>
          </w:tcPr>
          <w:p w14:paraId="7D441829" w14:textId="77777777" w:rsidR="00C245E3" w:rsidRDefault="00C245E3" w:rsidP="00F425CF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95% CI</w:t>
            </w:r>
          </w:p>
        </w:tc>
        <w:tc>
          <w:tcPr>
            <w:tcW w:w="992" w:type="dxa"/>
          </w:tcPr>
          <w:p w14:paraId="385FD681" w14:textId="77777777" w:rsidR="00C245E3" w:rsidRDefault="00C245E3" w:rsidP="00F425CF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P</w:t>
            </w:r>
          </w:p>
        </w:tc>
      </w:tr>
      <w:tr w:rsidR="00C245E3" w14:paraId="02FA01C1" w14:textId="77777777" w:rsidTr="0090280D">
        <w:tc>
          <w:tcPr>
            <w:tcW w:w="1413" w:type="dxa"/>
          </w:tcPr>
          <w:p w14:paraId="69CA13FE" w14:textId="77777777" w:rsidR="00C245E3" w:rsidRPr="00CA0820" w:rsidRDefault="00C245E3" w:rsidP="00B70B1B">
            <w:pPr>
              <w:rPr>
                <w:b/>
                <w:lang w:val="cs-CZ"/>
              </w:rPr>
            </w:pPr>
            <w:r w:rsidRPr="00CA0820">
              <w:rPr>
                <w:b/>
                <w:lang w:val="cs-CZ"/>
              </w:rPr>
              <w:t xml:space="preserve">1st </w:t>
            </w:r>
            <w:proofErr w:type="spellStart"/>
            <w:r w:rsidRPr="00CA0820">
              <w:rPr>
                <w:b/>
                <w:lang w:val="cs-CZ"/>
              </w:rPr>
              <w:t>year</w:t>
            </w:r>
            <w:proofErr w:type="spellEnd"/>
          </w:p>
        </w:tc>
        <w:tc>
          <w:tcPr>
            <w:tcW w:w="1417" w:type="dxa"/>
          </w:tcPr>
          <w:p w14:paraId="086DED24" w14:textId="5392E04A" w:rsidR="00C245E3" w:rsidRPr="00CA0820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6</w:t>
            </w:r>
            <w:r>
              <w:rPr>
                <w:lang w:val="cs-CZ"/>
              </w:rPr>
              <w:t>7</w:t>
            </w:r>
            <w:r w:rsidR="00C245E3">
              <w:rPr>
                <w:lang w:val="cs-CZ"/>
              </w:rPr>
              <w:t>7</w:t>
            </w:r>
          </w:p>
        </w:tc>
        <w:tc>
          <w:tcPr>
            <w:tcW w:w="1276" w:type="dxa"/>
          </w:tcPr>
          <w:p w14:paraId="7C2F26D6" w14:textId="392DE909" w:rsidR="00C245E3" w:rsidRPr="00CA0820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709</w:t>
            </w:r>
          </w:p>
        </w:tc>
        <w:tc>
          <w:tcPr>
            <w:tcW w:w="1276" w:type="dxa"/>
          </w:tcPr>
          <w:p w14:paraId="37F1D8C1" w14:textId="6D201EE2" w:rsidR="00C245E3" w:rsidRPr="00CA0820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32</w:t>
            </w:r>
          </w:p>
        </w:tc>
        <w:tc>
          <w:tcPr>
            <w:tcW w:w="1701" w:type="dxa"/>
          </w:tcPr>
          <w:p w14:paraId="54152513" w14:textId="159B131B" w:rsidR="00C245E3" w:rsidRPr="00CA0820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11;</w:t>
            </w:r>
            <w:r>
              <w:rPr>
                <w:lang w:val="cs-CZ"/>
              </w:rPr>
              <w:t xml:space="preserve"> 0.0</w:t>
            </w:r>
            <w:r w:rsidR="00C245E3">
              <w:rPr>
                <w:lang w:val="cs-CZ"/>
              </w:rPr>
              <w:t>52</w:t>
            </w:r>
          </w:p>
        </w:tc>
        <w:tc>
          <w:tcPr>
            <w:tcW w:w="992" w:type="dxa"/>
          </w:tcPr>
          <w:p w14:paraId="4A3C3640" w14:textId="77777777" w:rsidR="00C245E3" w:rsidRPr="00AB301D" w:rsidRDefault="00C245E3" w:rsidP="009021E0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0</w:t>
            </w:r>
            <w:r w:rsidRPr="00AB301D">
              <w:rPr>
                <w:b/>
                <w:lang w:val="cs-CZ"/>
              </w:rPr>
              <w:t>.00</w:t>
            </w:r>
            <w:r>
              <w:rPr>
                <w:b/>
                <w:lang w:val="cs-CZ"/>
              </w:rPr>
              <w:t>3</w:t>
            </w:r>
          </w:p>
        </w:tc>
      </w:tr>
      <w:tr w:rsidR="00C245E3" w14:paraId="3F978D43" w14:textId="77777777" w:rsidTr="0090280D">
        <w:tc>
          <w:tcPr>
            <w:tcW w:w="1413" w:type="dxa"/>
          </w:tcPr>
          <w:p w14:paraId="4C220E0C" w14:textId="77777777" w:rsidR="00C245E3" w:rsidRPr="00CA0820" w:rsidRDefault="00C245E3" w:rsidP="00B70B1B">
            <w:pPr>
              <w:rPr>
                <w:b/>
                <w:lang w:val="cs-CZ"/>
              </w:rPr>
            </w:pPr>
            <w:r w:rsidRPr="00CA0820">
              <w:rPr>
                <w:b/>
                <w:lang w:val="cs-CZ"/>
              </w:rPr>
              <w:t xml:space="preserve">2nd </w:t>
            </w:r>
            <w:proofErr w:type="spellStart"/>
            <w:r w:rsidRPr="00CA0820">
              <w:rPr>
                <w:b/>
                <w:lang w:val="cs-CZ"/>
              </w:rPr>
              <w:t>year</w:t>
            </w:r>
            <w:proofErr w:type="spellEnd"/>
          </w:p>
        </w:tc>
        <w:tc>
          <w:tcPr>
            <w:tcW w:w="1417" w:type="dxa"/>
          </w:tcPr>
          <w:p w14:paraId="5181C065" w14:textId="7DF2531C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65</w:t>
            </w:r>
            <w:r w:rsidR="00C245E3">
              <w:rPr>
                <w:lang w:val="cs-CZ"/>
              </w:rPr>
              <w:t>7</w:t>
            </w:r>
          </w:p>
        </w:tc>
        <w:tc>
          <w:tcPr>
            <w:tcW w:w="1276" w:type="dxa"/>
          </w:tcPr>
          <w:p w14:paraId="79BED1F5" w14:textId="2DE3E07E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682</w:t>
            </w:r>
          </w:p>
        </w:tc>
        <w:tc>
          <w:tcPr>
            <w:tcW w:w="1276" w:type="dxa"/>
          </w:tcPr>
          <w:p w14:paraId="28899A18" w14:textId="278BA7AD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25</w:t>
            </w:r>
          </w:p>
        </w:tc>
        <w:tc>
          <w:tcPr>
            <w:tcW w:w="1701" w:type="dxa"/>
          </w:tcPr>
          <w:p w14:paraId="41E94863" w14:textId="032096B9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08;</w:t>
            </w:r>
            <w:r>
              <w:rPr>
                <w:lang w:val="cs-CZ"/>
              </w:rPr>
              <w:t xml:space="preserve"> 0.0</w:t>
            </w:r>
            <w:r w:rsidR="00C245E3">
              <w:rPr>
                <w:lang w:val="cs-CZ"/>
              </w:rPr>
              <w:t>42</w:t>
            </w:r>
          </w:p>
        </w:tc>
        <w:tc>
          <w:tcPr>
            <w:tcW w:w="992" w:type="dxa"/>
          </w:tcPr>
          <w:p w14:paraId="2D8AC440" w14:textId="77777777" w:rsidR="00C245E3" w:rsidRPr="009021E0" w:rsidRDefault="00C245E3" w:rsidP="00B70B1B">
            <w:pPr>
              <w:rPr>
                <w:b/>
                <w:lang w:val="cs-CZ"/>
              </w:rPr>
            </w:pPr>
            <w:r w:rsidRPr="009021E0">
              <w:rPr>
                <w:b/>
                <w:lang w:val="cs-CZ"/>
              </w:rPr>
              <w:t>0.004</w:t>
            </w:r>
          </w:p>
        </w:tc>
      </w:tr>
      <w:tr w:rsidR="00C245E3" w14:paraId="5A5A03BF" w14:textId="77777777" w:rsidTr="0090280D">
        <w:tc>
          <w:tcPr>
            <w:tcW w:w="1413" w:type="dxa"/>
          </w:tcPr>
          <w:p w14:paraId="34131E27" w14:textId="77777777" w:rsidR="00C245E3" w:rsidRPr="00CA0820" w:rsidRDefault="00C245E3" w:rsidP="00B70B1B">
            <w:pPr>
              <w:rPr>
                <w:b/>
                <w:lang w:val="cs-CZ"/>
              </w:rPr>
            </w:pPr>
            <w:r w:rsidRPr="00CA0820">
              <w:rPr>
                <w:b/>
                <w:lang w:val="cs-CZ"/>
              </w:rPr>
              <w:t xml:space="preserve">3rd </w:t>
            </w:r>
            <w:proofErr w:type="spellStart"/>
            <w:r w:rsidRPr="00CA0820">
              <w:rPr>
                <w:b/>
                <w:lang w:val="cs-CZ"/>
              </w:rPr>
              <w:t>year</w:t>
            </w:r>
            <w:proofErr w:type="spellEnd"/>
          </w:p>
        </w:tc>
        <w:tc>
          <w:tcPr>
            <w:tcW w:w="1417" w:type="dxa"/>
          </w:tcPr>
          <w:p w14:paraId="5C789DB3" w14:textId="5F1CA163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676</w:t>
            </w:r>
          </w:p>
        </w:tc>
        <w:tc>
          <w:tcPr>
            <w:tcW w:w="1276" w:type="dxa"/>
          </w:tcPr>
          <w:p w14:paraId="1A46CC92" w14:textId="0978D4BE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703</w:t>
            </w:r>
          </w:p>
        </w:tc>
        <w:tc>
          <w:tcPr>
            <w:tcW w:w="1276" w:type="dxa"/>
          </w:tcPr>
          <w:p w14:paraId="2922D023" w14:textId="4823ECDD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27</w:t>
            </w:r>
          </w:p>
        </w:tc>
        <w:tc>
          <w:tcPr>
            <w:tcW w:w="1701" w:type="dxa"/>
          </w:tcPr>
          <w:p w14:paraId="3797930D" w14:textId="681F5249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 xml:space="preserve">11; </w:t>
            </w: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43</w:t>
            </w:r>
          </w:p>
        </w:tc>
        <w:tc>
          <w:tcPr>
            <w:tcW w:w="992" w:type="dxa"/>
          </w:tcPr>
          <w:p w14:paraId="4CF12660" w14:textId="77777777" w:rsidR="00C245E3" w:rsidRPr="00AB301D" w:rsidRDefault="00C245E3" w:rsidP="00B70B1B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0</w:t>
            </w:r>
            <w:r w:rsidRPr="00AB301D">
              <w:rPr>
                <w:b/>
                <w:lang w:val="cs-CZ"/>
              </w:rPr>
              <w:t>.00</w:t>
            </w:r>
            <w:r>
              <w:rPr>
                <w:b/>
                <w:lang w:val="cs-CZ"/>
              </w:rPr>
              <w:t>1</w:t>
            </w:r>
          </w:p>
        </w:tc>
      </w:tr>
      <w:tr w:rsidR="00C245E3" w14:paraId="726FB591" w14:textId="77777777" w:rsidTr="0090280D">
        <w:tc>
          <w:tcPr>
            <w:tcW w:w="1413" w:type="dxa"/>
          </w:tcPr>
          <w:p w14:paraId="4A4E8C2E" w14:textId="77777777" w:rsidR="00C245E3" w:rsidRPr="00CA0820" w:rsidRDefault="00C245E3" w:rsidP="00B70B1B">
            <w:pPr>
              <w:rPr>
                <w:b/>
                <w:lang w:val="cs-CZ"/>
              </w:rPr>
            </w:pPr>
            <w:r w:rsidRPr="00CA0820">
              <w:rPr>
                <w:b/>
                <w:lang w:val="cs-CZ"/>
              </w:rPr>
              <w:t xml:space="preserve">4th </w:t>
            </w:r>
            <w:proofErr w:type="spellStart"/>
            <w:r w:rsidRPr="00CA0820">
              <w:rPr>
                <w:b/>
                <w:lang w:val="cs-CZ"/>
              </w:rPr>
              <w:t>year</w:t>
            </w:r>
            <w:proofErr w:type="spellEnd"/>
          </w:p>
        </w:tc>
        <w:tc>
          <w:tcPr>
            <w:tcW w:w="1417" w:type="dxa"/>
          </w:tcPr>
          <w:p w14:paraId="426499BA" w14:textId="103BCE6E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680</w:t>
            </w:r>
          </w:p>
        </w:tc>
        <w:tc>
          <w:tcPr>
            <w:tcW w:w="1276" w:type="dxa"/>
          </w:tcPr>
          <w:p w14:paraId="286A4652" w14:textId="7A8C0E82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</w:t>
            </w:r>
            <w:r w:rsidR="00C245E3">
              <w:rPr>
                <w:lang w:val="cs-CZ"/>
              </w:rPr>
              <w:t>702</w:t>
            </w:r>
          </w:p>
        </w:tc>
        <w:tc>
          <w:tcPr>
            <w:tcW w:w="1276" w:type="dxa"/>
          </w:tcPr>
          <w:p w14:paraId="101871C9" w14:textId="42080555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22</w:t>
            </w:r>
          </w:p>
        </w:tc>
        <w:tc>
          <w:tcPr>
            <w:tcW w:w="1701" w:type="dxa"/>
          </w:tcPr>
          <w:p w14:paraId="14D1F620" w14:textId="222A193C" w:rsidR="00C245E3" w:rsidRPr="000A6BEA" w:rsidRDefault="0090280D" w:rsidP="0090280D">
            <w:pPr>
              <w:rPr>
                <w:lang w:val="cs-CZ"/>
              </w:rPr>
            </w:pP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 xml:space="preserve">05; </w:t>
            </w:r>
            <w:r>
              <w:rPr>
                <w:lang w:val="cs-CZ"/>
              </w:rPr>
              <w:t>0.0</w:t>
            </w:r>
            <w:r w:rsidR="00C245E3">
              <w:rPr>
                <w:lang w:val="cs-CZ"/>
              </w:rPr>
              <w:t>39</w:t>
            </w:r>
          </w:p>
        </w:tc>
        <w:tc>
          <w:tcPr>
            <w:tcW w:w="992" w:type="dxa"/>
          </w:tcPr>
          <w:p w14:paraId="55DBF5C0" w14:textId="77777777" w:rsidR="00C245E3" w:rsidRPr="00AB301D" w:rsidRDefault="00C245E3" w:rsidP="00B70B1B">
            <w:pPr>
              <w:rPr>
                <w:b/>
                <w:lang w:val="cs-CZ"/>
              </w:rPr>
            </w:pPr>
            <w:r>
              <w:rPr>
                <w:b/>
                <w:lang w:val="cs-CZ"/>
              </w:rPr>
              <w:t>0.012</w:t>
            </w:r>
          </w:p>
        </w:tc>
      </w:tr>
    </w:tbl>
    <w:p w14:paraId="42956E51" w14:textId="55E396B5" w:rsidR="005525D9" w:rsidRPr="00CE32E1" w:rsidRDefault="00CE32E1" w:rsidP="00357B5D">
      <w:pPr>
        <w:rPr>
          <w:b/>
        </w:rPr>
      </w:pPr>
      <w:r>
        <w:rPr>
          <w:b/>
        </w:rPr>
        <w:br/>
      </w:r>
      <w:r w:rsidRPr="00CE32E1">
        <w:t xml:space="preserve">The area under the curve (AUC) of the Cox proportional hazard regression models </w:t>
      </w:r>
      <w:proofErr w:type="gramStart"/>
      <w:r w:rsidRPr="00CE32E1">
        <w:t>was compared</w:t>
      </w:r>
      <w:proofErr w:type="gramEnd"/>
      <w:r w:rsidRPr="00CE32E1">
        <w:t xml:space="preserve"> at </w:t>
      </w:r>
      <w:r>
        <w:t>four</w:t>
      </w:r>
      <w:r w:rsidRPr="00CE32E1">
        <w:t xml:space="preserve"> different time</w:t>
      </w:r>
      <w:r w:rsidR="00AF1599">
        <w:t xml:space="preserve"> </w:t>
      </w:r>
      <w:r w:rsidRPr="00CE32E1">
        <w:t>points.</w:t>
      </w:r>
    </w:p>
    <w:p w14:paraId="7BE8BD0B" w14:textId="3B67D011" w:rsidR="00A14E1A" w:rsidRPr="00595F2F" w:rsidRDefault="00142174" w:rsidP="00EC3F4D">
      <w:pPr>
        <w:rPr>
          <w:sz w:val="24"/>
          <w:szCs w:val="24"/>
        </w:rPr>
      </w:pPr>
      <w:r>
        <w:rPr>
          <w:b/>
        </w:rPr>
        <w:br/>
      </w:r>
    </w:p>
    <w:sectPr w:rsidR="00A14E1A" w:rsidRPr="00595F2F" w:rsidSect="00A8090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DAB55F" w16cid:durableId="25A53FE6"/>
  <w16cid:commentId w16cid:paraId="760D3AB2" w16cid:durableId="25A54129"/>
  <w16cid:commentId w16cid:paraId="7491A730" w16cid:durableId="25A53FC6"/>
  <w16cid:commentId w16cid:paraId="0F33AFA0" w16cid:durableId="25A5416D"/>
  <w16cid:commentId w16cid:paraId="150B41AB" w16cid:durableId="25A543E3"/>
  <w16cid:commentId w16cid:paraId="6BE2F564" w16cid:durableId="25A54431"/>
  <w16cid:commentId w16cid:paraId="7CECE6F9" w16cid:durableId="25A5446B"/>
  <w16cid:commentId w16cid:paraId="3FCDD5E0" w16cid:durableId="25A54471"/>
  <w16cid:commentId w16cid:paraId="7D42DFCE" w16cid:durableId="25A546E5"/>
  <w16cid:commentId w16cid:paraId="0990ED82" w16cid:durableId="25A54795"/>
  <w16cid:commentId w16cid:paraId="17F43785" w16cid:durableId="25A54784"/>
  <w16cid:commentId w16cid:paraId="0F02B200" w16cid:durableId="25A547BA"/>
  <w16cid:commentId w16cid:paraId="493A12DB" w16cid:durableId="25A54846"/>
  <w16cid:commentId w16cid:paraId="53F22776" w16cid:durableId="25A5486A"/>
  <w16cid:commentId w16cid:paraId="0BE0B3C9" w16cid:durableId="25A54892"/>
  <w16cid:commentId w16cid:paraId="465DD84C" w16cid:durableId="25A548D5"/>
  <w16cid:commentId w16cid:paraId="193FB0E1" w16cid:durableId="25A548B2"/>
  <w16cid:commentId w16cid:paraId="3B717657" w16cid:durableId="25A548A6"/>
  <w16cid:commentId w16cid:paraId="42C7827A" w16cid:durableId="25A548C0"/>
  <w16cid:commentId w16cid:paraId="7AE56513" w16cid:durableId="25A548F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9BDBC" w14:textId="77777777" w:rsidR="001B55FB" w:rsidRDefault="001B55FB">
      <w:pPr>
        <w:spacing w:after="0" w:line="240" w:lineRule="auto"/>
      </w:pPr>
      <w:r>
        <w:separator/>
      </w:r>
    </w:p>
  </w:endnote>
  <w:endnote w:type="continuationSeparator" w:id="0">
    <w:p w14:paraId="3423A5AA" w14:textId="77777777" w:rsidR="001B55FB" w:rsidRDefault="001B5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C4482E" w14:textId="6628A2BF" w:rsidR="00C7755C" w:rsidRDefault="00C7755C">
    <w:pPr>
      <w:pStyle w:val="Zpat"/>
      <w:jc w:val="right"/>
    </w:pPr>
    <w:r>
      <w:fldChar w:fldCharType="begin"/>
    </w:r>
    <w:r>
      <w:instrText>PAGE   \* MERGEFORMAT</w:instrText>
    </w:r>
    <w:r>
      <w:fldChar w:fldCharType="separate"/>
    </w:r>
    <w:r w:rsidR="00D33E92">
      <w:rPr>
        <w:noProof/>
      </w:rPr>
      <w:t>1</w:t>
    </w:r>
    <w:r>
      <w:rPr>
        <w:noProof/>
      </w:rPr>
      <w:fldChar w:fldCharType="end"/>
    </w:r>
  </w:p>
  <w:p w14:paraId="2C11F982" w14:textId="77777777" w:rsidR="00C7755C" w:rsidRDefault="00C7755C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9CBB1" w14:textId="77777777" w:rsidR="001B55FB" w:rsidRDefault="001B55FB">
      <w:pPr>
        <w:spacing w:after="0" w:line="240" w:lineRule="auto"/>
      </w:pPr>
      <w:r>
        <w:separator/>
      </w:r>
    </w:p>
  </w:footnote>
  <w:footnote w:type="continuationSeparator" w:id="0">
    <w:p w14:paraId="5B223443" w14:textId="77777777" w:rsidR="001B55FB" w:rsidRDefault="001B55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5E0A6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FD4D21"/>
    <w:multiLevelType w:val="hybridMultilevel"/>
    <w:tmpl w:val="5A0846C4"/>
    <w:lvl w:ilvl="0" w:tplc="79F2A4AE">
      <w:start w:val="4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sa59evss2d9qeepxaxpxpsfwsx5xatxfsf&quot;&gt;Ventricular dysfunction&lt;record-ids&gt;&lt;item&gt;6&lt;/item&gt;&lt;item&gt;7&lt;/item&gt;&lt;item&gt;8&lt;/item&gt;&lt;item&gt;11&lt;/item&gt;&lt;item&gt;13&lt;/item&gt;&lt;item&gt;15&lt;/item&gt;&lt;item&gt;19&lt;/item&gt;&lt;item&gt;20&lt;/item&gt;&lt;item&gt;22&lt;/item&gt;&lt;item&gt;26&lt;/item&gt;&lt;item&gt;27&lt;/item&gt;&lt;item&gt;28&lt;/item&gt;&lt;item&gt;35&lt;/item&gt;&lt;item&gt;36&lt;/item&gt;&lt;item&gt;38&lt;/item&gt;&lt;item&gt;44&lt;/item&gt;&lt;item&gt;47&lt;/item&gt;&lt;/record-ids&gt;&lt;/item&gt;&lt;/Libraries&gt;"/>
  </w:docVars>
  <w:rsids>
    <w:rsidRoot w:val="00A14E1A"/>
    <w:rsid w:val="00000741"/>
    <w:rsid w:val="00001300"/>
    <w:rsid w:val="00002A15"/>
    <w:rsid w:val="00003879"/>
    <w:rsid w:val="0000475C"/>
    <w:rsid w:val="00004EE1"/>
    <w:rsid w:val="00007227"/>
    <w:rsid w:val="00013415"/>
    <w:rsid w:val="000144AB"/>
    <w:rsid w:val="00014BAC"/>
    <w:rsid w:val="00015756"/>
    <w:rsid w:val="00015851"/>
    <w:rsid w:val="00016ABE"/>
    <w:rsid w:val="00016D18"/>
    <w:rsid w:val="00023DC4"/>
    <w:rsid w:val="00024B18"/>
    <w:rsid w:val="00026032"/>
    <w:rsid w:val="00030EFB"/>
    <w:rsid w:val="000334FD"/>
    <w:rsid w:val="000357E6"/>
    <w:rsid w:val="00035E4B"/>
    <w:rsid w:val="00037889"/>
    <w:rsid w:val="00037DAA"/>
    <w:rsid w:val="00040FCE"/>
    <w:rsid w:val="00041ED6"/>
    <w:rsid w:val="00043E69"/>
    <w:rsid w:val="00044894"/>
    <w:rsid w:val="000449C4"/>
    <w:rsid w:val="0005033C"/>
    <w:rsid w:val="0005398E"/>
    <w:rsid w:val="00055C11"/>
    <w:rsid w:val="000565EE"/>
    <w:rsid w:val="00060200"/>
    <w:rsid w:val="00061A6F"/>
    <w:rsid w:val="00071544"/>
    <w:rsid w:val="00072B8A"/>
    <w:rsid w:val="00073D60"/>
    <w:rsid w:val="0007630D"/>
    <w:rsid w:val="0007796D"/>
    <w:rsid w:val="000815D3"/>
    <w:rsid w:val="000838EA"/>
    <w:rsid w:val="000857FE"/>
    <w:rsid w:val="00086454"/>
    <w:rsid w:val="00086E29"/>
    <w:rsid w:val="000916AA"/>
    <w:rsid w:val="000935B8"/>
    <w:rsid w:val="00093F1B"/>
    <w:rsid w:val="000951F9"/>
    <w:rsid w:val="00095288"/>
    <w:rsid w:val="00096081"/>
    <w:rsid w:val="00097E15"/>
    <w:rsid w:val="000A1E76"/>
    <w:rsid w:val="000A3BB6"/>
    <w:rsid w:val="000A45B5"/>
    <w:rsid w:val="000A6BBA"/>
    <w:rsid w:val="000A6BEA"/>
    <w:rsid w:val="000B09F4"/>
    <w:rsid w:val="000C0216"/>
    <w:rsid w:val="000C180C"/>
    <w:rsid w:val="000C5B19"/>
    <w:rsid w:val="000C6B92"/>
    <w:rsid w:val="000D357E"/>
    <w:rsid w:val="000D3E2F"/>
    <w:rsid w:val="000D6B6A"/>
    <w:rsid w:val="000D7806"/>
    <w:rsid w:val="000D7847"/>
    <w:rsid w:val="000E0782"/>
    <w:rsid w:val="000E3E5C"/>
    <w:rsid w:val="000E41C6"/>
    <w:rsid w:val="000E45D0"/>
    <w:rsid w:val="000E4E27"/>
    <w:rsid w:val="000E538D"/>
    <w:rsid w:val="000F039D"/>
    <w:rsid w:val="000F09CE"/>
    <w:rsid w:val="000F1A72"/>
    <w:rsid w:val="000F1B72"/>
    <w:rsid w:val="000F5967"/>
    <w:rsid w:val="000F75F1"/>
    <w:rsid w:val="001030DF"/>
    <w:rsid w:val="0010426F"/>
    <w:rsid w:val="001077C9"/>
    <w:rsid w:val="00110E86"/>
    <w:rsid w:val="00111EAE"/>
    <w:rsid w:val="001147E7"/>
    <w:rsid w:val="00114A29"/>
    <w:rsid w:val="00114BD2"/>
    <w:rsid w:val="001153EE"/>
    <w:rsid w:val="00116314"/>
    <w:rsid w:val="001175C3"/>
    <w:rsid w:val="00117638"/>
    <w:rsid w:val="0011783A"/>
    <w:rsid w:val="0012215B"/>
    <w:rsid w:val="00122A82"/>
    <w:rsid w:val="001253FE"/>
    <w:rsid w:val="0012769D"/>
    <w:rsid w:val="001343BC"/>
    <w:rsid w:val="00136A5C"/>
    <w:rsid w:val="001402A3"/>
    <w:rsid w:val="00142174"/>
    <w:rsid w:val="00142E4F"/>
    <w:rsid w:val="00143EBA"/>
    <w:rsid w:val="00144496"/>
    <w:rsid w:val="001465A0"/>
    <w:rsid w:val="00150E31"/>
    <w:rsid w:val="0015311E"/>
    <w:rsid w:val="00153982"/>
    <w:rsid w:val="00162F4E"/>
    <w:rsid w:val="001705CE"/>
    <w:rsid w:val="00176799"/>
    <w:rsid w:val="00176A13"/>
    <w:rsid w:val="001810C0"/>
    <w:rsid w:val="00182032"/>
    <w:rsid w:val="00182FAB"/>
    <w:rsid w:val="0018495A"/>
    <w:rsid w:val="001903DD"/>
    <w:rsid w:val="00194E5D"/>
    <w:rsid w:val="001951CC"/>
    <w:rsid w:val="001966FE"/>
    <w:rsid w:val="001971B3"/>
    <w:rsid w:val="00197905"/>
    <w:rsid w:val="001A0744"/>
    <w:rsid w:val="001A0C49"/>
    <w:rsid w:val="001A182B"/>
    <w:rsid w:val="001A3FBD"/>
    <w:rsid w:val="001A4B2A"/>
    <w:rsid w:val="001A5677"/>
    <w:rsid w:val="001B354A"/>
    <w:rsid w:val="001B367A"/>
    <w:rsid w:val="001B45C8"/>
    <w:rsid w:val="001B55FB"/>
    <w:rsid w:val="001B7D51"/>
    <w:rsid w:val="001C1A8F"/>
    <w:rsid w:val="001C1AC7"/>
    <w:rsid w:val="001C23B6"/>
    <w:rsid w:val="001C30B5"/>
    <w:rsid w:val="001C3A9F"/>
    <w:rsid w:val="001C418E"/>
    <w:rsid w:val="001C46C3"/>
    <w:rsid w:val="001C47CA"/>
    <w:rsid w:val="001C6A3C"/>
    <w:rsid w:val="001C79EE"/>
    <w:rsid w:val="001C7DA8"/>
    <w:rsid w:val="001D4FA1"/>
    <w:rsid w:val="001E04AF"/>
    <w:rsid w:val="001E1C04"/>
    <w:rsid w:val="001E2361"/>
    <w:rsid w:val="001E462C"/>
    <w:rsid w:val="001E4DDF"/>
    <w:rsid w:val="001E68D1"/>
    <w:rsid w:val="001F10E2"/>
    <w:rsid w:val="001F2EA6"/>
    <w:rsid w:val="001F324A"/>
    <w:rsid w:val="001F40A2"/>
    <w:rsid w:val="001F5CEF"/>
    <w:rsid w:val="00213063"/>
    <w:rsid w:val="0021428B"/>
    <w:rsid w:val="002245B4"/>
    <w:rsid w:val="00224BA8"/>
    <w:rsid w:val="002259EF"/>
    <w:rsid w:val="00226B11"/>
    <w:rsid w:val="00241021"/>
    <w:rsid w:val="002419B3"/>
    <w:rsid w:val="00241CB0"/>
    <w:rsid w:val="00242281"/>
    <w:rsid w:val="0024557D"/>
    <w:rsid w:val="00245FD7"/>
    <w:rsid w:val="00250C76"/>
    <w:rsid w:val="00260E65"/>
    <w:rsid w:val="00261A9A"/>
    <w:rsid w:val="00263A60"/>
    <w:rsid w:val="00266DE7"/>
    <w:rsid w:val="00270E7E"/>
    <w:rsid w:val="00272030"/>
    <w:rsid w:val="0027319B"/>
    <w:rsid w:val="0027332A"/>
    <w:rsid w:val="002759E9"/>
    <w:rsid w:val="00277BB1"/>
    <w:rsid w:val="002813C3"/>
    <w:rsid w:val="00281615"/>
    <w:rsid w:val="00285329"/>
    <w:rsid w:val="002862BC"/>
    <w:rsid w:val="00287D59"/>
    <w:rsid w:val="0029051D"/>
    <w:rsid w:val="002910BD"/>
    <w:rsid w:val="002979F2"/>
    <w:rsid w:val="002A095A"/>
    <w:rsid w:val="002A1611"/>
    <w:rsid w:val="002A6D5A"/>
    <w:rsid w:val="002A70E5"/>
    <w:rsid w:val="002B537F"/>
    <w:rsid w:val="002B604C"/>
    <w:rsid w:val="002B74D9"/>
    <w:rsid w:val="002B7640"/>
    <w:rsid w:val="002C0CA0"/>
    <w:rsid w:val="002C1E5B"/>
    <w:rsid w:val="002D343D"/>
    <w:rsid w:val="002D632B"/>
    <w:rsid w:val="002D64A8"/>
    <w:rsid w:val="002D6F11"/>
    <w:rsid w:val="002D70BC"/>
    <w:rsid w:val="002D7685"/>
    <w:rsid w:val="002E1EC1"/>
    <w:rsid w:val="002E4B9B"/>
    <w:rsid w:val="002E65E7"/>
    <w:rsid w:val="002F2FED"/>
    <w:rsid w:val="002F3C41"/>
    <w:rsid w:val="002F4AB4"/>
    <w:rsid w:val="002F5321"/>
    <w:rsid w:val="002F5B09"/>
    <w:rsid w:val="00300237"/>
    <w:rsid w:val="003010E3"/>
    <w:rsid w:val="00301A4D"/>
    <w:rsid w:val="00304F95"/>
    <w:rsid w:val="00313E75"/>
    <w:rsid w:val="003140E2"/>
    <w:rsid w:val="00315BFF"/>
    <w:rsid w:val="00316986"/>
    <w:rsid w:val="00316C13"/>
    <w:rsid w:val="00325DC4"/>
    <w:rsid w:val="00326F2F"/>
    <w:rsid w:val="00334D11"/>
    <w:rsid w:val="003410C8"/>
    <w:rsid w:val="003410E7"/>
    <w:rsid w:val="00344083"/>
    <w:rsid w:val="00345E98"/>
    <w:rsid w:val="003522F5"/>
    <w:rsid w:val="00353E5F"/>
    <w:rsid w:val="00356A51"/>
    <w:rsid w:val="00357B5D"/>
    <w:rsid w:val="00360A05"/>
    <w:rsid w:val="00360BC7"/>
    <w:rsid w:val="00361890"/>
    <w:rsid w:val="00364D43"/>
    <w:rsid w:val="00366943"/>
    <w:rsid w:val="00367E17"/>
    <w:rsid w:val="0037021E"/>
    <w:rsid w:val="00370C98"/>
    <w:rsid w:val="00370CA4"/>
    <w:rsid w:val="0037171A"/>
    <w:rsid w:val="003725C9"/>
    <w:rsid w:val="00375BEA"/>
    <w:rsid w:val="00382174"/>
    <w:rsid w:val="003821C3"/>
    <w:rsid w:val="0038587F"/>
    <w:rsid w:val="00386F40"/>
    <w:rsid w:val="00390AEA"/>
    <w:rsid w:val="00396ACB"/>
    <w:rsid w:val="003A0031"/>
    <w:rsid w:val="003A1A7D"/>
    <w:rsid w:val="003A3CEC"/>
    <w:rsid w:val="003A55FD"/>
    <w:rsid w:val="003A5A02"/>
    <w:rsid w:val="003A6A51"/>
    <w:rsid w:val="003A6BE4"/>
    <w:rsid w:val="003B0D05"/>
    <w:rsid w:val="003B1413"/>
    <w:rsid w:val="003B19DE"/>
    <w:rsid w:val="003B3A3B"/>
    <w:rsid w:val="003B529F"/>
    <w:rsid w:val="003B548E"/>
    <w:rsid w:val="003B5813"/>
    <w:rsid w:val="003B60CE"/>
    <w:rsid w:val="003B64D4"/>
    <w:rsid w:val="003B7597"/>
    <w:rsid w:val="003C0AFA"/>
    <w:rsid w:val="003C1C36"/>
    <w:rsid w:val="003C24BF"/>
    <w:rsid w:val="003C37C3"/>
    <w:rsid w:val="003C4AC6"/>
    <w:rsid w:val="003C59C1"/>
    <w:rsid w:val="003D28CA"/>
    <w:rsid w:val="003D42AE"/>
    <w:rsid w:val="003D4B82"/>
    <w:rsid w:val="003D6A04"/>
    <w:rsid w:val="003E1B7F"/>
    <w:rsid w:val="003E2984"/>
    <w:rsid w:val="003E2F46"/>
    <w:rsid w:val="003E38B1"/>
    <w:rsid w:val="003E70F6"/>
    <w:rsid w:val="003F0976"/>
    <w:rsid w:val="003F46EC"/>
    <w:rsid w:val="003F53B2"/>
    <w:rsid w:val="003F59BA"/>
    <w:rsid w:val="003F7E0B"/>
    <w:rsid w:val="004009C5"/>
    <w:rsid w:val="0040355D"/>
    <w:rsid w:val="00403B28"/>
    <w:rsid w:val="00403E48"/>
    <w:rsid w:val="00404AB0"/>
    <w:rsid w:val="00415169"/>
    <w:rsid w:val="00423522"/>
    <w:rsid w:val="00431E3E"/>
    <w:rsid w:val="00441E7D"/>
    <w:rsid w:val="00441F24"/>
    <w:rsid w:val="00442298"/>
    <w:rsid w:val="00445CC4"/>
    <w:rsid w:val="00450226"/>
    <w:rsid w:val="00452F61"/>
    <w:rsid w:val="0045547C"/>
    <w:rsid w:val="00464B29"/>
    <w:rsid w:val="00464EA5"/>
    <w:rsid w:val="00467AC7"/>
    <w:rsid w:val="00472F51"/>
    <w:rsid w:val="00474528"/>
    <w:rsid w:val="00475212"/>
    <w:rsid w:val="0048022B"/>
    <w:rsid w:val="004822DA"/>
    <w:rsid w:val="00482667"/>
    <w:rsid w:val="004855FA"/>
    <w:rsid w:val="00485ABB"/>
    <w:rsid w:val="00486310"/>
    <w:rsid w:val="00486C8F"/>
    <w:rsid w:val="0049034D"/>
    <w:rsid w:val="0049090E"/>
    <w:rsid w:val="004923BF"/>
    <w:rsid w:val="004929D9"/>
    <w:rsid w:val="00493781"/>
    <w:rsid w:val="00495282"/>
    <w:rsid w:val="004A591C"/>
    <w:rsid w:val="004A609B"/>
    <w:rsid w:val="004A6552"/>
    <w:rsid w:val="004A7314"/>
    <w:rsid w:val="004B18C9"/>
    <w:rsid w:val="004C2695"/>
    <w:rsid w:val="004D0296"/>
    <w:rsid w:val="004D0DD4"/>
    <w:rsid w:val="004D118A"/>
    <w:rsid w:val="004D4F4C"/>
    <w:rsid w:val="004D56C0"/>
    <w:rsid w:val="004E027B"/>
    <w:rsid w:val="004E0E1F"/>
    <w:rsid w:val="004E19EC"/>
    <w:rsid w:val="004E3881"/>
    <w:rsid w:val="004E6703"/>
    <w:rsid w:val="004E7726"/>
    <w:rsid w:val="004F07F0"/>
    <w:rsid w:val="004F16E3"/>
    <w:rsid w:val="004F23A2"/>
    <w:rsid w:val="004F23E4"/>
    <w:rsid w:val="004F3B53"/>
    <w:rsid w:val="004F4817"/>
    <w:rsid w:val="004F6D48"/>
    <w:rsid w:val="004F70BA"/>
    <w:rsid w:val="00500BA5"/>
    <w:rsid w:val="00501D15"/>
    <w:rsid w:val="0050330F"/>
    <w:rsid w:val="00504842"/>
    <w:rsid w:val="00505577"/>
    <w:rsid w:val="005055B3"/>
    <w:rsid w:val="00507187"/>
    <w:rsid w:val="0050773D"/>
    <w:rsid w:val="00510E53"/>
    <w:rsid w:val="00514DC6"/>
    <w:rsid w:val="0051637B"/>
    <w:rsid w:val="00516AC6"/>
    <w:rsid w:val="00517E27"/>
    <w:rsid w:val="005201DB"/>
    <w:rsid w:val="005223F8"/>
    <w:rsid w:val="00524514"/>
    <w:rsid w:val="00527078"/>
    <w:rsid w:val="005307CA"/>
    <w:rsid w:val="00531516"/>
    <w:rsid w:val="00533A8F"/>
    <w:rsid w:val="00533E6E"/>
    <w:rsid w:val="00537444"/>
    <w:rsid w:val="00545C49"/>
    <w:rsid w:val="0054610F"/>
    <w:rsid w:val="00546203"/>
    <w:rsid w:val="00546350"/>
    <w:rsid w:val="005479ED"/>
    <w:rsid w:val="005508CA"/>
    <w:rsid w:val="00551BEF"/>
    <w:rsid w:val="005521B2"/>
    <w:rsid w:val="005525D9"/>
    <w:rsid w:val="005552C8"/>
    <w:rsid w:val="00557241"/>
    <w:rsid w:val="0055785B"/>
    <w:rsid w:val="00565140"/>
    <w:rsid w:val="005672BC"/>
    <w:rsid w:val="0057789A"/>
    <w:rsid w:val="00577FC4"/>
    <w:rsid w:val="00584FD8"/>
    <w:rsid w:val="00585907"/>
    <w:rsid w:val="00585CC4"/>
    <w:rsid w:val="005860F5"/>
    <w:rsid w:val="005869D6"/>
    <w:rsid w:val="005871D8"/>
    <w:rsid w:val="005912FE"/>
    <w:rsid w:val="00592027"/>
    <w:rsid w:val="00592C32"/>
    <w:rsid w:val="005939F5"/>
    <w:rsid w:val="00593A40"/>
    <w:rsid w:val="00595F2F"/>
    <w:rsid w:val="005A3EAD"/>
    <w:rsid w:val="005A5757"/>
    <w:rsid w:val="005A5DBB"/>
    <w:rsid w:val="005A6BD3"/>
    <w:rsid w:val="005B1545"/>
    <w:rsid w:val="005B219F"/>
    <w:rsid w:val="005B3265"/>
    <w:rsid w:val="005B43B3"/>
    <w:rsid w:val="005C34F6"/>
    <w:rsid w:val="005D2315"/>
    <w:rsid w:val="005D2B1A"/>
    <w:rsid w:val="005D4753"/>
    <w:rsid w:val="005D498D"/>
    <w:rsid w:val="005D670D"/>
    <w:rsid w:val="005D6E0A"/>
    <w:rsid w:val="005D7E66"/>
    <w:rsid w:val="005E027B"/>
    <w:rsid w:val="005E04C7"/>
    <w:rsid w:val="005E0B1C"/>
    <w:rsid w:val="005E0E9C"/>
    <w:rsid w:val="005E5D76"/>
    <w:rsid w:val="005F2937"/>
    <w:rsid w:val="005F3095"/>
    <w:rsid w:val="005F3664"/>
    <w:rsid w:val="005F540F"/>
    <w:rsid w:val="005F7632"/>
    <w:rsid w:val="00605519"/>
    <w:rsid w:val="00605AFD"/>
    <w:rsid w:val="00607F8C"/>
    <w:rsid w:val="00612579"/>
    <w:rsid w:val="00612BD6"/>
    <w:rsid w:val="00622945"/>
    <w:rsid w:val="0062330B"/>
    <w:rsid w:val="006241C4"/>
    <w:rsid w:val="0063439C"/>
    <w:rsid w:val="00634B68"/>
    <w:rsid w:val="00641932"/>
    <w:rsid w:val="00641AE5"/>
    <w:rsid w:val="00642CFE"/>
    <w:rsid w:val="00643FC4"/>
    <w:rsid w:val="00647F29"/>
    <w:rsid w:val="00652044"/>
    <w:rsid w:val="00653895"/>
    <w:rsid w:val="00657510"/>
    <w:rsid w:val="00664E4E"/>
    <w:rsid w:val="006663F4"/>
    <w:rsid w:val="00666742"/>
    <w:rsid w:val="0067207A"/>
    <w:rsid w:val="006765D3"/>
    <w:rsid w:val="006779DF"/>
    <w:rsid w:val="00681059"/>
    <w:rsid w:val="006819B5"/>
    <w:rsid w:val="006860EF"/>
    <w:rsid w:val="00687606"/>
    <w:rsid w:val="00687BD2"/>
    <w:rsid w:val="00687D74"/>
    <w:rsid w:val="00692612"/>
    <w:rsid w:val="00693296"/>
    <w:rsid w:val="006937DA"/>
    <w:rsid w:val="00693F9A"/>
    <w:rsid w:val="006942A5"/>
    <w:rsid w:val="00694593"/>
    <w:rsid w:val="00694C59"/>
    <w:rsid w:val="00697208"/>
    <w:rsid w:val="006A090D"/>
    <w:rsid w:val="006A09D9"/>
    <w:rsid w:val="006A0D44"/>
    <w:rsid w:val="006A67AC"/>
    <w:rsid w:val="006A72A7"/>
    <w:rsid w:val="006A7410"/>
    <w:rsid w:val="006B0D34"/>
    <w:rsid w:val="006B1F83"/>
    <w:rsid w:val="006B3A56"/>
    <w:rsid w:val="006B3C30"/>
    <w:rsid w:val="006B3DB3"/>
    <w:rsid w:val="006B6738"/>
    <w:rsid w:val="006C03BA"/>
    <w:rsid w:val="006C1014"/>
    <w:rsid w:val="006C3704"/>
    <w:rsid w:val="006C3879"/>
    <w:rsid w:val="006C40D9"/>
    <w:rsid w:val="006C4F69"/>
    <w:rsid w:val="006C55F7"/>
    <w:rsid w:val="006C700C"/>
    <w:rsid w:val="006C7B8B"/>
    <w:rsid w:val="006D049A"/>
    <w:rsid w:val="006D1D0C"/>
    <w:rsid w:val="006D2018"/>
    <w:rsid w:val="006D542A"/>
    <w:rsid w:val="006D667B"/>
    <w:rsid w:val="006E2F7C"/>
    <w:rsid w:val="006E3660"/>
    <w:rsid w:val="006E62B7"/>
    <w:rsid w:val="006E7B54"/>
    <w:rsid w:val="006F1F9B"/>
    <w:rsid w:val="006F2476"/>
    <w:rsid w:val="006F2D96"/>
    <w:rsid w:val="006F3E47"/>
    <w:rsid w:val="006F6001"/>
    <w:rsid w:val="0070035B"/>
    <w:rsid w:val="00700524"/>
    <w:rsid w:val="00701585"/>
    <w:rsid w:val="00704302"/>
    <w:rsid w:val="00710012"/>
    <w:rsid w:val="0071143F"/>
    <w:rsid w:val="00711505"/>
    <w:rsid w:val="007135CE"/>
    <w:rsid w:val="00715E49"/>
    <w:rsid w:val="00722C85"/>
    <w:rsid w:val="0072440F"/>
    <w:rsid w:val="00726373"/>
    <w:rsid w:val="00730575"/>
    <w:rsid w:val="00730E8F"/>
    <w:rsid w:val="007346B1"/>
    <w:rsid w:val="0073764B"/>
    <w:rsid w:val="00737B8B"/>
    <w:rsid w:val="00737CF7"/>
    <w:rsid w:val="00740255"/>
    <w:rsid w:val="00741AAB"/>
    <w:rsid w:val="00741EE0"/>
    <w:rsid w:val="00743876"/>
    <w:rsid w:val="00744E49"/>
    <w:rsid w:val="00746BC5"/>
    <w:rsid w:val="00746CAC"/>
    <w:rsid w:val="007509FD"/>
    <w:rsid w:val="00750D04"/>
    <w:rsid w:val="007521EA"/>
    <w:rsid w:val="007536EA"/>
    <w:rsid w:val="00753A38"/>
    <w:rsid w:val="00760194"/>
    <w:rsid w:val="0076527F"/>
    <w:rsid w:val="007663DC"/>
    <w:rsid w:val="0076706E"/>
    <w:rsid w:val="0076725A"/>
    <w:rsid w:val="00772C35"/>
    <w:rsid w:val="007745A0"/>
    <w:rsid w:val="0078389E"/>
    <w:rsid w:val="00785577"/>
    <w:rsid w:val="00785AB3"/>
    <w:rsid w:val="00787841"/>
    <w:rsid w:val="00787EA9"/>
    <w:rsid w:val="007909F4"/>
    <w:rsid w:val="00790C90"/>
    <w:rsid w:val="00797051"/>
    <w:rsid w:val="007A3FE0"/>
    <w:rsid w:val="007A5100"/>
    <w:rsid w:val="007A7101"/>
    <w:rsid w:val="007A784C"/>
    <w:rsid w:val="007B0835"/>
    <w:rsid w:val="007B0BDB"/>
    <w:rsid w:val="007B2A9B"/>
    <w:rsid w:val="007B43D2"/>
    <w:rsid w:val="007B587A"/>
    <w:rsid w:val="007B7138"/>
    <w:rsid w:val="007C016E"/>
    <w:rsid w:val="007C21D4"/>
    <w:rsid w:val="007C2860"/>
    <w:rsid w:val="007C3544"/>
    <w:rsid w:val="007C3B80"/>
    <w:rsid w:val="007D0ED8"/>
    <w:rsid w:val="007D1CD9"/>
    <w:rsid w:val="007D1FB1"/>
    <w:rsid w:val="007D4620"/>
    <w:rsid w:val="007D7002"/>
    <w:rsid w:val="007E0BBC"/>
    <w:rsid w:val="007E7452"/>
    <w:rsid w:val="007F123E"/>
    <w:rsid w:val="007F3D2C"/>
    <w:rsid w:val="007F69EC"/>
    <w:rsid w:val="007F6E13"/>
    <w:rsid w:val="00801D52"/>
    <w:rsid w:val="00801E13"/>
    <w:rsid w:val="0080627C"/>
    <w:rsid w:val="008131F2"/>
    <w:rsid w:val="00815DDF"/>
    <w:rsid w:val="00817380"/>
    <w:rsid w:val="0081754F"/>
    <w:rsid w:val="00820AD0"/>
    <w:rsid w:val="008218C0"/>
    <w:rsid w:val="00821B2D"/>
    <w:rsid w:val="00821E43"/>
    <w:rsid w:val="00821F14"/>
    <w:rsid w:val="008227EE"/>
    <w:rsid w:val="00823B3F"/>
    <w:rsid w:val="00824BEF"/>
    <w:rsid w:val="00826771"/>
    <w:rsid w:val="00833AD6"/>
    <w:rsid w:val="00833B49"/>
    <w:rsid w:val="008364A9"/>
    <w:rsid w:val="00837261"/>
    <w:rsid w:val="008407CA"/>
    <w:rsid w:val="00840B56"/>
    <w:rsid w:val="00840E03"/>
    <w:rsid w:val="00841A2C"/>
    <w:rsid w:val="00841E7A"/>
    <w:rsid w:val="008472CD"/>
    <w:rsid w:val="00850052"/>
    <w:rsid w:val="00852789"/>
    <w:rsid w:val="0086306A"/>
    <w:rsid w:val="00863956"/>
    <w:rsid w:val="008647D7"/>
    <w:rsid w:val="00865BF6"/>
    <w:rsid w:val="0087048A"/>
    <w:rsid w:val="00871039"/>
    <w:rsid w:val="0087148F"/>
    <w:rsid w:val="00872328"/>
    <w:rsid w:val="00872F51"/>
    <w:rsid w:val="00873484"/>
    <w:rsid w:val="008809B7"/>
    <w:rsid w:val="00881C99"/>
    <w:rsid w:val="0088382E"/>
    <w:rsid w:val="008844B2"/>
    <w:rsid w:val="00886C97"/>
    <w:rsid w:val="00892972"/>
    <w:rsid w:val="008952D7"/>
    <w:rsid w:val="00897F96"/>
    <w:rsid w:val="008A047F"/>
    <w:rsid w:val="008A558A"/>
    <w:rsid w:val="008A7959"/>
    <w:rsid w:val="008A7B26"/>
    <w:rsid w:val="008B0112"/>
    <w:rsid w:val="008B0840"/>
    <w:rsid w:val="008B0E17"/>
    <w:rsid w:val="008B4C16"/>
    <w:rsid w:val="008B50D9"/>
    <w:rsid w:val="008B7158"/>
    <w:rsid w:val="008C03ED"/>
    <w:rsid w:val="008C1BE0"/>
    <w:rsid w:val="008D2C1D"/>
    <w:rsid w:val="008D4860"/>
    <w:rsid w:val="008D5077"/>
    <w:rsid w:val="008D5661"/>
    <w:rsid w:val="008D59A1"/>
    <w:rsid w:val="008E2D1B"/>
    <w:rsid w:val="008E32A1"/>
    <w:rsid w:val="008E50E1"/>
    <w:rsid w:val="008E7586"/>
    <w:rsid w:val="008F0178"/>
    <w:rsid w:val="008F1E2C"/>
    <w:rsid w:val="008F38AF"/>
    <w:rsid w:val="008F5313"/>
    <w:rsid w:val="008F7F1A"/>
    <w:rsid w:val="009021E0"/>
    <w:rsid w:val="0090280D"/>
    <w:rsid w:val="00904F11"/>
    <w:rsid w:val="009068EC"/>
    <w:rsid w:val="00912678"/>
    <w:rsid w:val="0091561F"/>
    <w:rsid w:val="00915868"/>
    <w:rsid w:val="00915F61"/>
    <w:rsid w:val="0091647A"/>
    <w:rsid w:val="009207C9"/>
    <w:rsid w:val="00921E30"/>
    <w:rsid w:val="009231DC"/>
    <w:rsid w:val="009263A5"/>
    <w:rsid w:val="0093035A"/>
    <w:rsid w:val="00931F46"/>
    <w:rsid w:val="00935A68"/>
    <w:rsid w:val="00935E22"/>
    <w:rsid w:val="00941048"/>
    <w:rsid w:val="00941C85"/>
    <w:rsid w:val="00944241"/>
    <w:rsid w:val="00944C0C"/>
    <w:rsid w:val="00945EB3"/>
    <w:rsid w:val="00946B15"/>
    <w:rsid w:val="00947CDF"/>
    <w:rsid w:val="00951226"/>
    <w:rsid w:val="00954229"/>
    <w:rsid w:val="00954EBD"/>
    <w:rsid w:val="00956E09"/>
    <w:rsid w:val="009575A3"/>
    <w:rsid w:val="00960AB4"/>
    <w:rsid w:val="00964052"/>
    <w:rsid w:val="0097260D"/>
    <w:rsid w:val="00973FB0"/>
    <w:rsid w:val="00974616"/>
    <w:rsid w:val="0097595A"/>
    <w:rsid w:val="00976346"/>
    <w:rsid w:val="009804D8"/>
    <w:rsid w:val="00983BFC"/>
    <w:rsid w:val="00990AC8"/>
    <w:rsid w:val="00991616"/>
    <w:rsid w:val="00994A17"/>
    <w:rsid w:val="009971F8"/>
    <w:rsid w:val="009A1066"/>
    <w:rsid w:val="009A2DDF"/>
    <w:rsid w:val="009A4F29"/>
    <w:rsid w:val="009A5737"/>
    <w:rsid w:val="009A59A3"/>
    <w:rsid w:val="009A7A0E"/>
    <w:rsid w:val="009B0B10"/>
    <w:rsid w:val="009B1E82"/>
    <w:rsid w:val="009B661B"/>
    <w:rsid w:val="009C0396"/>
    <w:rsid w:val="009C329D"/>
    <w:rsid w:val="009C405B"/>
    <w:rsid w:val="009C4625"/>
    <w:rsid w:val="009C794C"/>
    <w:rsid w:val="009D3730"/>
    <w:rsid w:val="009D5313"/>
    <w:rsid w:val="009D5DAA"/>
    <w:rsid w:val="009D7F85"/>
    <w:rsid w:val="009E15FA"/>
    <w:rsid w:val="009E63C4"/>
    <w:rsid w:val="009F7D0C"/>
    <w:rsid w:val="00A05020"/>
    <w:rsid w:val="00A05A89"/>
    <w:rsid w:val="00A06EA6"/>
    <w:rsid w:val="00A07455"/>
    <w:rsid w:val="00A14E1A"/>
    <w:rsid w:val="00A20B71"/>
    <w:rsid w:val="00A2155C"/>
    <w:rsid w:val="00A21650"/>
    <w:rsid w:val="00A228AE"/>
    <w:rsid w:val="00A24DB8"/>
    <w:rsid w:val="00A30BCF"/>
    <w:rsid w:val="00A330D4"/>
    <w:rsid w:val="00A365A8"/>
    <w:rsid w:val="00A41ECD"/>
    <w:rsid w:val="00A425C4"/>
    <w:rsid w:val="00A434EB"/>
    <w:rsid w:val="00A46C78"/>
    <w:rsid w:val="00A51D3D"/>
    <w:rsid w:val="00A52FF8"/>
    <w:rsid w:val="00A61631"/>
    <w:rsid w:val="00A63DCE"/>
    <w:rsid w:val="00A63F25"/>
    <w:rsid w:val="00A66320"/>
    <w:rsid w:val="00A663EE"/>
    <w:rsid w:val="00A70155"/>
    <w:rsid w:val="00A71A0F"/>
    <w:rsid w:val="00A80902"/>
    <w:rsid w:val="00A854E8"/>
    <w:rsid w:val="00A85BE8"/>
    <w:rsid w:val="00A90D52"/>
    <w:rsid w:val="00A919F8"/>
    <w:rsid w:val="00A96340"/>
    <w:rsid w:val="00AA2057"/>
    <w:rsid w:val="00AB11F8"/>
    <w:rsid w:val="00AB14E6"/>
    <w:rsid w:val="00AB1626"/>
    <w:rsid w:val="00AB29A6"/>
    <w:rsid w:val="00AB301D"/>
    <w:rsid w:val="00AB4503"/>
    <w:rsid w:val="00AB663A"/>
    <w:rsid w:val="00AB6DFB"/>
    <w:rsid w:val="00AC2790"/>
    <w:rsid w:val="00AC3735"/>
    <w:rsid w:val="00AC37E5"/>
    <w:rsid w:val="00AC5D40"/>
    <w:rsid w:val="00AD07AE"/>
    <w:rsid w:val="00AD176B"/>
    <w:rsid w:val="00AD1DEC"/>
    <w:rsid w:val="00AD28A1"/>
    <w:rsid w:val="00AD382C"/>
    <w:rsid w:val="00AD4ABB"/>
    <w:rsid w:val="00AD4C34"/>
    <w:rsid w:val="00AD5D25"/>
    <w:rsid w:val="00AD5FC4"/>
    <w:rsid w:val="00AE2E40"/>
    <w:rsid w:val="00AE48F9"/>
    <w:rsid w:val="00AE5B0F"/>
    <w:rsid w:val="00AF11BA"/>
    <w:rsid w:val="00AF143E"/>
    <w:rsid w:val="00AF1599"/>
    <w:rsid w:val="00AF1760"/>
    <w:rsid w:val="00AF482C"/>
    <w:rsid w:val="00AF55FD"/>
    <w:rsid w:val="00AF6457"/>
    <w:rsid w:val="00B0319A"/>
    <w:rsid w:val="00B04C79"/>
    <w:rsid w:val="00B07BC8"/>
    <w:rsid w:val="00B1192C"/>
    <w:rsid w:val="00B13CF3"/>
    <w:rsid w:val="00B14D01"/>
    <w:rsid w:val="00B16128"/>
    <w:rsid w:val="00B17C64"/>
    <w:rsid w:val="00B17EB7"/>
    <w:rsid w:val="00B20783"/>
    <w:rsid w:val="00B2171A"/>
    <w:rsid w:val="00B22CD0"/>
    <w:rsid w:val="00B22DEE"/>
    <w:rsid w:val="00B22E47"/>
    <w:rsid w:val="00B257FC"/>
    <w:rsid w:val="00B32A91"/>
    <w:rsid w:val="00B32AF9"/>
    <w:rsid w:val="00B347D2"/>
    <w:rsid w:val="00B36A29"/>
    <w:rsid w:val="00B37151"/>
    <w:rsid w:val="00B41C3A"/>
    <w:rsid w:val="00B42E0B"/>
    <w:rsid w:val="00B43082"/>
    <w:rsid w:val="00B4363B"/>
    <w:rsid w:val="00B4600F"/>
    <w:rsid w:val="00B46648"/>
    <w:rsid w:val="00B47CE0"/>
    <w:rsid w:val="00B505F2"/>
    <w:rsid w:val="00B521B4"/>
    <w:rsid w:val="00B52694"/>
    <w:rsid w:val="00B53A9D"/>
    <w:rsid w:val="00B54D45"/>
    <w:rsid w:val="00B54E3C"/>
    <w:rsid w:val="00B56653"/>
    <w:rsid w:val="00B56F38"/>
    <w:rsid w:val="00B57264"/>
    <w:rsid w:val="00B60374"/>
    <w:rsid w:val="00B62150"/>
    <w:rsid w:val="00B64FAD"/>
    <w:rsid w:val="00B70B1B"/>
    <w:rsid w:val="00B716C6"/>
    <w:rsid w:val="00B71C22"/>
    <w:rsid w:val="00B72B2B"/>
    <w:rsid w:val="00B74579"/>
    <w:rsid w:val="00B7749B"/>
    <w:rsid w:val="00B81D75"/>
    <w:rsid w:val="00B856F4"/>
    <w:rsid w:val="00B879DA"/>
    <w:rsid w:val="00B915B4"/>
    <w:rsid w:val="00B91ABF"/>
    <w:rsid w:val="00B9245F"/>
    <w:rsid w:val="00B92809"/>
    <w:rsid w:val="00B92C55"/>
    <w:rsid w:val="00B959D7"/>
    <w:rsid w:val="00BA0C02"/>
    <w:rsid w:val="00BA27AF"/>
    <w:rsid w:val="00BA58EC"/>
    <w:rsid w:val="00BA7325"/>
    <w:rsid w:val="00BB0A4F"/>
    <w:rsid w:val="00BB0D84"/>
    <w:rsid w:val="00BB4026"/>
    <w:rsid w:val="00BB445A"/>
    <w:rsid w:val="00BB4FF2"/>
    <w:rsid w:val="00BB54B1"/>
    <w:rsid w:val="00BB619A"/>
    <w:rsid w:val="00BC0C2D"/>
    <w:rsid w:val="00BC283A"/>
    <w:rsid w:val="00BC46C3"/>
    <w:rsid w:val="00BC5FCC"/>
    <w:rsid w:val="00BC78DC"/>
    <w:rsid w:val="00BD1566"/>
    <w:rsid w:val="00BD46AB"/>
    <w:rsid w:val="00BD65AF"/>
    <w:rsid w:val="00BD6C89"/>
    <w:rsid w:val="00BD6CE2"/>
    <w:rsid w:val="00BE05C5"/>
    <w:rsid w:val="00BE1BC8"/>
    <w:rsid w:val="00BE2FE3"/>
    <w:rsid w:val="00BE3D05"/>
    <w:rsid w:val="00BE7E6D"/>
    <w:rsid w:val="00BF078E"/>
    <w:rsid w:val="00BF1CF4"/>
    <w:rsid w:val="00BF35B4"/>
    <w:rsid w:val="00BF3E2B"/>
    <w:rsid w:val="00BF3E8B"/>
    <w:rsid w:val="00BF5504"/>
    <w:rsid w:val="00BF6FD8"/>
    <w:rsid w:val="00C01CD0"/>
    <w:rsid w:val="00C05700"/>
    <w:rsid w:val="00C05F6B"/>
    <w:rsid w:val="00C063A2"/>
    <w:rsid w:val="00C06CA3"/>
    <w:rsid w:val="00C10ADE"/>
    <w:rsid w:val="00C12002"/>
    <w:rsid w:val="00C16342"/>
    <w:rsid w:val="00C1645E"/>
    <w:rsid w:val="00C17A53"/>
    <w:rsid w:val="00C17B72"/>
    <w:rsid w:val="00C17B8E"/>
    <w:rsid w:val="00C2040C"/>
    <w:rsid w:val="00C20A96"/>
    <w:rsid w:val="00C22BC6"/>
    <w:rsid w:val="00C245E3"/>
    <w:rsid w:val="00C262EC"/>
    <w:rsid w:val="00C26827"/>
    <w:rsid w:val="00C30D45"/>
    <w:rsid w:val="00C318DF"/>
    <w:rsid w:val="00C3317E"/>
    <w:rsid w:val="00C36B62"/>
    <w:rsid w:val="00C37E95"/>
    <w:rsid w:val="00C404DE"/>
    <w:rsid w:val="00C4133B"/>
    <w:rsid w:val="00C42A6C"/>
    <w:rsid w:val="00C46854"/>
    <w:rsid w:val="00C50936"/>
    <w:rsid w:val="00C52EB6"/>
    <w:rsid w:val="00C5460F"/>
    <w:rsid w:val="00C547B1"/>
    <w:rsid w:val="00C60F11"/>
    <w:rsid w:val="00C6136B"/>
    <w:rsid w:val="00C64494"/>
    <w:rsid w:val="00C64DD9"/>
    <w:rsid w:val="00C652CB"/>
    <w:rsid w:val="00C66FF8"/>
    <w:rsid w:val="00C67840"/>
    <w:rsid w:val="00C7008D"/>
    <w:rsid w:val="00C707D6"/>
    <w:rsid w:val="00C70859"/>
    <w:rsid w:val="00C72465"/>
    <w:rsid w:val="00C740B7"/>
    <w:rsid w:val="00C7755C"/>
    <w:rsid w:val="00C826E1"/>
    <w:rsid w:val="00C859D3"/>
    <w:rsid w:val="00C879D1"/>
    <w:rsid w:val="00C90DF9"/>
    <w:rsid w:val="00C95C64"/>
    <w:rsid w:val="00CA0820"/>
    <w:rsid w:val="00CA2F5F"/>
    <w:rsid w:val="00CA4717"/>
    <w:rsid w:val="00CA618E"/>
    <w:rsid w:val="00CB242B"/>
    <w:rsid w:val="00CB31C4"/>
    <w:rsid w:val="00CC04E0"/>
    <w:rsid w:val="00CD273B"/>
    <w:rsid w:val="00CD359C"/>
    <w:rsid w:val="00CD36ED"/>
    <w:rsid w:val="00CD397A"/>
    <w:rsid w:val="00CD7521"/>
    <w:rsid w:val="00CE215F"/>
    <w:rsid w:val="00CE280B"/>
    <w:rsid w:val="00CE32E1"/>
    <w:rsid w:val="00CE4046"/>
    <w:rsid w:val="00CE4DEC"/>
    <w:rsid w:val="00CF0585"/>
    <w:rsid w:val="00CF19AA"/>
    <w:rsid w:val="00CF33B9"/>
    <w:rsid w:val="00CF4A70"/>
    <w:rsid w:val="00D00B3F"/>
    <w:rsid w:val="00D0196D"/>
    <w:rsid w:val="00D03C70"/>
    <w:rsid w:val="00D06688"/>
    <w:rsid w:val="00D067A4"/>
    <w:rsid w:val="00D108B7"/>
    <w:rsid w:val="00D1105E"/>
    <w:rsid w:val="00D12ED2"/>
    <w:rsid w:val="00D14E76"/>
    <w:rsid w:val="00D15728"/>
    <w:rsid w:val="00D2069B"/>
    <w:rsid w:val="00D21944"/>
    <w:rsid w:val="00D23606"/>
    <w:rsid w:val="00D24949"/>
    <w:rsid w:val="00D31D20"/>
    <w:rsid w:val="00D32FFE"/>
    <w:rsid w:val="00D33E92"/>
    <w:rsid w:val="00D34084"/>
    <w:rsid w:val="00D3633A"/>
    <w:rsid w:val="00D36719"/>
    <w:rsid w:val="00D36BA8"/>
    <w:rsid w:val="00D4001B"/>
    <w:rsid w:val="00D41FEF"/>
    <w:rsid w:val="00D425DD"/>
    <w:rsid w:val="00D42C51"/>
    <w:rsid w:val="00D462FC"/>
    <w:rsid w:val="00D5387F"/>
    <w:rsid w:val="00D557FA"/>
    <w:rsid w:val="00D57801"/>
    <w:rsid w:val="00D57947"/>
    <w:rsid w:val="00D6001B"/>
    <w:rsid w:val="00D61129"/>
    <w:rsid w:val="00D62777"/>
    <w:rsid w:val="00D650F3"/>
    <w:rsid w:val="00D66EEB"/>
    <w:rsid w:val="00D74950"/>
    <w:rsid w:val="00D819CA"/>
    <w:rsid w:val="00D81D71"/>
    <w:rsid w:val="00D83D03"/>
    <w:rsid w:val="00D84FA9"/>
    <w:rsid w:val="00D867B8"/>
    <w:rsid w:val="00D906B4"/>
    <w:rsid w:val="00D90D96"/>
    <w:rsid w:val="00D94011"/>
    <w:rsid w:val="00DA00D9"/>
    <w:rsid w:val="00DA3CDD"/>
    <w:rsid w:val="00DA5DDB"/>
    <w:rsid w:val="00DB1104"/>
    <w:rsid w:val="00DB4503"/>
    <w:rsid w:val="00DB4A21"/>
    <w:rsid w:val="00DB7DE2"/>
    <w:rsid w:val="00DC038F"/>
    <w:rsid w:val="00DC1619"/>
    <w:rsid w:val="00DC1688"/>
    <w:rsid w:val="00DC2BED"/>
    <w:rsid w:val="00DC3D33"/>
    <w:rsid w:val="00DC668F"/>
    <w:rsid w:val="00DD2931"/>
    <w:rsid w:val="00DD2BAA"/>
    <w:rsid w:val="00DD5A1C"/>
    <w:rsid w:val="00DE1A29"/>
    <w:rsid w:val="00DE218F"/>
    <w:rsid w:val="00DE586B"/>
    <w:rsid w:val="00DE6C98"/>
    <w:rsid w:val="00DE7227"/>
    <w:rsid w:val="00DF159E"/>
    <w:rsid w:val="00DF4C51"/>
    <w:rsid w:val="00DF5828"/>
    <w:rsid w:val="00DF59C2"/>
    <w:rsid w:val="00DF6CB3"/>
    <w:rsid w:val="00DF726E"/>
    <w:rsid w:val="00E03550"/>
    <w:rsid w:val="00E04077"/>
    <w:rsid w:val="00E057F2"/>
    <w:rsid w:val="00E063B4"/>
    <w:rsid w:val="00E100DA"/>
    <w:rsid w:val="00E10E95"/>
    <w:rsid w:val="00E1100B"/>
    <w:rsid w:val="00E1435C"/>
    <w:rsid w:val="00E15956"/>
    <w:rsid w:val="00E160E0"/>
    <w:rsid w:val="00E16DFE"/>
    <w:rsid w:val="00E16E3F"/>
    <w:rsid w:val="00E27D37"/>
    <w:rsid w:val="00E30CDF"/>
    <w:rsid w:val="00E31E5A"/>
    <w:rsid w:val="00E32156"/>
    <w:rsid w:val="00E32D70"/>
    <w:rsid w:val="00E35027"/>
    <w:rsid w:val="00E37CEF"/>
    <w:rsid w:val="00E413D4"/>
    <w:rsid w:val="00E41BBC"/>
    <w:rsid w:val="00E420A9"/>
    <w:rsid w:val="00E435D1"/>
    <w:rsid w:val="00E449C3"/>
    <w:rsid w:val="00E44CEF"/>
    <w:rsid w:val="00E45F83"/>
    <w:rsid w:val="00E4715B"/>
    <w:rsid w:val="00E5153F"/>
    <w:rsid w:val="00E51DD9"/>
    <w:rsid w:val="00E52CA8"/>
    <w:rsid w:val="00E612F2"/>
    <w:rsid w:val="00E61696"/>
    <w:rsid w:val="00E62ADE"/>
    <w:rsid w:val="00E62D89"/>
    <w:rsid w:val="00E639E0"/>
    <w:rsid w:val="00E6482C"/>
    <w:rsid w:val="00E650CF"/>
    <w:rsid w:val="00E664FB"/>
    <w:rsid w:val="00E66510"/>
    <w:rsid w:val="00E66AD5"/>
    <w:rsid w:val="00E672C8"/>
    <w:rsid w:val="00E7437A"/>
    <w:rsid w:val="00E77464"/>
    <w:rsid w:val="00E82B57"/>
    <w:rsid w:val="00E9104B"/>
    <w:rsid w:val="00E921FC"/>
    <w:rsid w:val="00E92777"/>
    <w:rsid w:val="00E92873"/>
    <w:rsid w:val="00E93255"/>
    <w:rsid w:val="00E93A46"/>
    <w:rsid w:val="00EA3076"/>
    <w:rsid w:val="00EA4801"/>
    <w:rsid w:val="00EA5DB1"/>
    <w:rsid w:val="00EA6CFF"/>
    <w:rsid w:val="00EA7935"/>
    <w:rsid w:val="00EB0A7A"/>
    <w:rsid w:val="00EB2266"/>
    <w:rsid w:val="00EB6481"/>
    <w:rsid w:val="00EC007C"/>
    <w:rsid w:val="00EC0483"/>
    <w:rsid w:val="00EC1308"/>
    <w:rsid w:val="00EC28AB"/>
    <w:rsid w:val="00EC2A9E"/>
    <w:rsid w:val="00EC3F4D"/>
    <w:rsid w:val="00EC55CA"/>
    <w:rsid w:val="00EC684F"/>
    <w:rsid w:val="00ED30C2"/>
    <w:rsid w:val="00ED35EB"/>
    <w:rsid w:val="00ED39D3"/>
    <w:rsid w:val="00ED40E5"/>
    <w:rsid w:val="00ED4D41"/>
    <w:rsid w:val="00ED68CA"/>
    <w:rsid w:val="00EE51BE"/>
    <w:rsid w:val="00EF3380"/>
    <w:rsid w:val="00EF4B43"/>
    <w:rsid w:val="00EF6469"/>
    <w:rsid w:val="00EF666A"/>
    <w:rsid w:val="00EF6884"/>
    <w:rsid w:val="00F015EE"/>
    <w:rsid w:val="00F03A50"/>
    <w:rsid w:val="00F040A7"/>
    <w:rsid w:val="00F04410"/>
    <w:rsid w:val="00F0799F"/>
    <w:rsid w:val="00F07E0B"/>
    <w:rsid w:val="00F108E1"/>
    <w:rsid w:val="00F11AE5"/>
    <w:rsid w:val="00F13210"/>
    <w:rsid w:val="00F155F8"/>
    <w:rsid w:val="00F16431"/>
    <w:rsid w:val="00F1661F"/>
    <w:rsid w:val="00F16B6B"/>
    <w:rsid w:val="00F21E45"/>
    <w:rsid w:val="00F30046"/>
    <w:rsid w:val="00F31694"/>
    <w:rsid w:val="00F34553"/>
    <w:rsid w:val="00F34CE7"/>
    <w:rsid w:val="00F37F51"/>
    <w:rsid w:val="00F403F7"/>
    <w:rsid w:val="00F41D95"/>
    <w:rsid w:val="00F425CF"/>
    <w:rsid w:val="00F43131"/>
    <w:rsid w:val="00F43418"/>
    <w:rsid w:val="00F43D22"/>
    <w:rsid w:val="00F44B3F"/>
    <w:rsid w:val="00F4617E"/>
    <w:rsid w:val="00F46199"/>
    <w:rsid w:val="00F46C7D"/>
    <w:rsid w:val="00F50275"/>
    <w:rsid w:val="00F5247A"/>
    <w:rsid w:val="00F5409A"/>
    <w:rsid w:val="00F547E4"/>
    <w:rsid w:val="00F56D2A"/>
    <w:rsid w:val="00F575D3"/>
    <w:rsid w:val="00F6252D"/>
    <w:rsid w:val="00F628BF"/>
    <w:rsid w:val="00F65230"/>
    <w:rsid w:val="00F6561D"/>
    <w:rsid w:val="00F65DC0"/>
    <w:rsid w:val="00F66F83"/>
    <w:rsid w:val="00F72907"/>
    <w:rsid w:val="00F77C1E"/>
    <w:rsid w:val="00F81167"/>
    <w:rsid w:val="00F81D7D"/>
    <w:rsid w:val="00F82507"/>
    <w:rsid w:val="00F828BA"/>
    <w:rsid w:val="00F8305E"/>
    <w:rsid w:val="00F848BF"/>
    <w:rsid w:val="00F86A7D"/>
    <w:rsid w:val="00F907DA"/>
    <w:rsid w:val="00F959B9"/>
    <w:rsid w:val="00F96B9C"/>
    <w:rsid w:val="00F96C0B"/>
    <w:rsid w:val="00FA156E"/>
    <w:rsid w:val="00FA1C6D"/>
    <w:rsid w:val="00FA54CD"/>
    <w:rsid w:val="00FA7F31"/>
    <w:rsid w:val="00FB1A8B"/>
    <w:rsid w:val="00FB3F1B"/>
    <w:rsid w:val="00FB5BCF"/>
    <w:rsid w:val="00FB68F0"/>
    <w:rsid w:val="00FC4ABB"/>
    <w:rsid w:val="00FC551A"/>
    <w:rsid w:val="00FC6C5D"/>
    <w:rsid w:val="00FD1065"/>
    <w:rsid w:val="00FD3BB1"/>
    <w:rsid w:val="00FD4178"/>
    <w:rsid w:val="00FD53E1"/>
    <w:rsid w:val="00FD7717"/>
    <w:rsid w:val="00FE1F02"/>
    <w:rsid w:val="00FE3626"/>
    <w:rsid w:val="00FE43C8"/>
    <w:rsid w:val="00FE57B3"/>
    <w:rsid w:val="00FE5B41"/>
    <w:rsid w:val="00FF1CC3"/>
    <w:rsid w:val="00FF2730"/>
    <w:rsid w:val="00FF39E5"/>
    <w:rsid w:val="00FF3E6A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4EB5C9"/>
  <w15:docId w15:val="{BD5737A7-FD5E-46AE-8B83-B0EC859F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14E1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ednmka21">
    <w:name w:val="Střední mřížka 21"/>
    <w:basedOn w:val="Normln"/>
    <w:uiPriority w:val="1"/>
    <w:qFormat/>
    <w:rsid w:val="00A14E1A"/>
    <w:pPr>
      <w:spacing w:after="0" w:line="240" w:lineRule="auto"/>
    </w:pPr>
    <w:rPr>
      <w:rFonts w:eastAsia="Times New Roman"/>
      <w:noProof/>
      <w:sz w:val="24"/>
      <w:szCs w:val="32"/>
      <w:lang w:val="en-GB"/>
    </w:rPr>
  </w:style>
  <w:style w:type="character" w:styleId="Hypertextovodkaz">
    <w:name w:val="Hyperlink"/>
    <w:uiPriority w:val="99"/>
    <w:unhideWhenUsed/>
    <w:rsid w:val="00A14E1A"/>
    <w:rPr>
      <w:color w:val="0000FF"/>
      <w:u w:val="single"/>
    </w:rPr>
  </w:style>
  <w:style w:type="character" w:styleId="Odkaznakoment">
    <w:name w:val="annotation reference"/>
    <w:uiPriority w:val="99"/>
    <w:semiHidden/>
    <w:unhideWhenUsed/>
    <w:rsid w:val="00A14E1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A14E1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A14E1A"/>
    <w:rPr>
      <w:rFonts w:ascii="Calibri" w:eastAsia="Calibri" w:hAnsi="Calibri" w:cs="Times New Roman"/>
      <w:sz w:val="20"/>
      <w:szCs w:val="20"/>
      <w:lang w:val="en-US"/>
    </w:rPr>
  </w:style>
  <w:style w:type="paragraph" w:styleId="Zpat">
    <w:name w:val="footer"/>
    <w:basedOn w:val="Normln"/>
    <w:link w:val="ZpatChar"/>
    <w:uiPriority w:val="99"/>
    <w:unhideWhenUsed/>
    <w:rsid w:val="00A14E1A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ZpatChar">
    <w:name w:val="Zápatí Char"/>
    <w:link w:val="Zpat"/>
    <w:uiPriority w:val="99"/>
    <w:rsid w:val="00A14E1A"/>
    <w:rPr>
      <w:rFonts w:ascii="Calibri" w:eastAsia="Calibri" w:hAnsi="Calibri" w:cs="Times New Roman"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14E1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A14E1A"/>
    <w:rPr>
      <w:rFonts w:ascii="Tahoma" w:eastAsia="Calibri" w:hAnsi="Tahoma" w:cs="Times New Roman"/>
      <w:sz w:val="16"/>
      <w:szCs w:val="16"/>
    </w:rPr>
  </w:style>
  <w:style w:type="character" w:customStyle="1" w:styleId="PedmtkomenteChar">
    <w:name w:val="Předmět komentáře Char"/>
    <w:link w:val="Pedmtkomente"/>
    <w:uiPriority w:val="99"/>
    <w:semiHidden/>
    <w:rsid w:val="00A14E1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14E1A"/>
    <w:pPr>
      <w:spacing w:line="276" w:lineRule="auto"/>
    </w:pPr>
    <w:rPr>
      <w:b/>
      <w:bCs/>
    </w:rPr>
  </w:style>
  <w:style w:type="character" w:customStyle="1" w:styleId="PedmtkomenteChar1">
    <w:name w:val="Předmět komentáře Char1"/>
    <w:uiPriority w:val="99"/>
    <w:semiHidden/>
    <w:rsid w:val="00A14E1A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highlight2">
    <w:name w:val="highlight2"/>
    <w:rsid w:val="00A14E1A"/>
  </w:style>
  <w:style w:type="character" w:customStyle="1" w:styleId="current-selection">
    <w:name w:val="current-selection"/>
    <w:rsid w:val="00A14E1A"/>
  </w:style>
  <w:style w:type="character" w:customStyle="1" w:styleId="ff2">
    <w:name w:val="ff2"/>
    <w:rsid w:val="00A14E1A"/>
  </w:style>
  <w:style w:type="character" w:customStyle="1" w:styleId="a">
    <w:name w:val="_"/>
    <w:rsid w:val="00A14E1A"/>
  </w:style>
  <w:style w:type="paragraph" w:customStyle="1" w:styleId="Barevnstnovnzvraznn11">
    <w:name w:val="Barevné stínování – zvýraznění 11"/>
    <w:hidden/>
    <w:uiPriority w:val="99"/>
    <w:semiHidden/>
    <w:rsid w:val="00A14E1A"/>
    <w:rPr>
      <w:sz w:val="22"/>
      <w:szCs w:val="22"/>
      <w:lang w:eastAsia="en-US"/>
    </w:rPr>
  </w:style>
  <w:style w:type="character" w:styleId="Zdraznn">
    <w:name w:val="Emphasis"/>
    <w:uiPriority w:val="20"/>
    <w:qFormat/>
    <w:rsid w:val="00A14E1A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6942A5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uiPriority w:val="99"/>
    <w:rsid w:val="006942A5"/>
    <w:rPr>
      <w:sz w:val="22"/>
      <w:szCs w:val="22"/>
      <w:lang w:eastAsia="en-US"/>
    </w:rPr>
  </w:style>
  <w:style w:type="paragraph" w:styleId="Bezmezer">
    <w:name w:val="No Spacing"/>
    <w:basedOn w:val="Normln"/>
    <w:uiPriority w:val="1"/>
    <w:qFormat/>
    <w:rsid w:val="006241C4"/>
    <w:pPr>
      <w:spacing w:after="0" w:line="240" w:lineRule="auto"/>
    </w:pPr>
    <w:rPr>
      <w:rFonts w:eastAsia="Times New Roman"/>
      <w:noProof/>
      <w:sz w:val="24"/>
      <w:szCs w:val="32"/>
      <w:lang w:val="en-GB"/>
    </w:rPr>
  </w:style>
  <w:style w:type="paragraph" w:styleId="Normlnweb">
    <w:name w:val="Normal (Web)"/>
    <w:basedOn w:val="Normln"/>
    <w:uiPriority w:val="99"/>
    <w:semiHidden/>
    <w:unhideWhenUsed/>
    <w:rsid w:val="00AF48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styleId="Revize">
    <w:name w:val="Revision"/>
    <w:hidden/>
    <w:uiPriority w:val="71"/>
    <w:unhideWhenUsed/>
    <w:rsid w:val="0051637B"/>
    <w:rPr>
      <w:sz w:val="22"/>
      <w:szCs w:val="22"/>
      <w:lang w:eastAsia="en-US"/>
    </w:rPr>
  </w:style>
  <w:style w:type="character" w:customStyle="1" w:styleId="authorsname">
    <w:name w:val="authors__name"/>
    <w:basedOn w:val="Standardnpsmoodstavce"/>
    <w:rsid w:val="002D632B"/>
  </w:style>
  <w:style w:type="paragraph" w:customStyle="1" w:styleId="EndNoteBibliographyTitle">
    <w:name w:val="EndNote Bibliography Title"/>
    <w:basedOn w:val="Normln"/>
    <w:link w:val="EndNoteBibliographyTitleChar"/>
    <w:rsid w:val="0087048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7048A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ln"/>
    <w:link w:val="EndNoteBibliographyChar"/>
    <w:rsid w:val="0087048A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7048A"/>
    <w:rPr>
      <w:noProof/>
      <w:sz w:val="22"/>
      <w:szCs w:val="22"/>
      <w:lang w:val="en-US" w:eastAsia="en-US"/>
    </w:rPr>
  </w:style>
  <w:style w:type="table" w:styleId="Mkatabulky">
    <w:name w:val="Table Grid"/>
    <w:basedOn w:val="Normlntabulka"/>
    <w:uiPriority w:val="39"/>
    <w:rsid w:val="005B3265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72"/>
    <w:qFormat/>
    <w:rsid w:val="00A663EE"/>
    <w:pPr>
      <w:ind w:left="720"/>
      <w:contextualSpacing/>
    </w:pPr>
  </w:style>
  <w:style w:type="character" w:styleId="Zstupntext">
    <w:name w:val="Placeholder Text"/>
    <w:basedOn w:val="Standardnpsmoodstavce"/>
    <w:uiPriority w:val="99"/>
    <w:unhideWhenUsed/>
    <w:rsid w:val="00EB22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75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6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6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0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95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839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186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0899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4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44B34C-7FB8-49CE-B403-7C40CC21D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MUDr. Jan Beneš, Ph.D.</cp:lastModifiedBy>
  <cp:revision>6</cp:revision>
  <cp:lastPrinted>2022-01-28T08:32:00Z</cp:lastPrinted>
  <dcterms:created xsi:type="dcterms:W3CDTF">2022-04-30T12:54:00Z</dcterms:created>
  <dcterms:modified xsi:type="dcterms:W3CDTF">2023-02-02T07:28:00Z</dcterms:modified>
</cp:coreProperties>
</file>